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117BC4" w14:textId="77777777" w:rsidR="001F48FD" w:rsidRPr="001F48FD" w:rsidRDefault="001F48FD" w:rsidP="001F48FD">
      <w:pPr>
        <w:spacing w:line="480" w:lineRule="auto"/>
        <w:rPr>
          <w:rStyle w:val="normaltextrun"/>
          <w:rFonts w:eastAsia="Times New Roman"/>
          <w:b/>
          <w:bCs/>
          <w:sz w:val="20"/>
          <w:szCs w:val="20"/>
          <w:lang w:eastAsia="en-AU"/>
        </w:rPr>
      </w:pPr>
      <w:r w:rsidRPr="001F48FD">
        <w:rPr>
          <w:rStyle w:val="normaltextrun"/>
          <w:rFonts w:eastAsia="Times New Roman"/>
          <w:b/>
          <w:bCs/>
          <w:sz w:val="20"/>
          <w:szCs w:val="20"/>
          <w:lang w:eastAsia="en-AU"/>
        </w:rPr>
        <w:t xml:space="preserve">Journal of Cancer Survivorship  </w:t>
      </w:r>
    </w:p>
    <w:p w14:paraId="27C85B25" w14:textId="77777777" w:rsidR="001F48FD" w:rsidRPr="001F48FD" w:rsidRDefault="001F48FD" w:rsidP="001F48FD">
      <w:pPr>
        <w:spacing w:line="480" w:lineRule="auto"/>
        <w:rPr>
          <w:rStyle w:val="normaltextrun"/>
          <w:rFonts w:eastAsia="Times New Roman"/>
          <w:b/>
          <w:bCs/>
          <w:sz w:val="20"/>
          <w:szCs w:val="20"/>
          <w:lang w:eastAsia="en-AU"/>
        </w:rPr>
      </w:pPr>
      <w:r w:rsidRPr="001F48FD">
        <w:rPr>
          <w:rStyle w:val="normaltextrun"/>
          <w:rFonts w:eastAsia="Times New Roman"/>
          <w:b/>
          <w:bCs/>
          <w:sz w:val="20"/>
          <w:szCs w:val="20"/>
          <w:lang w:eastAsia="en-AU"/>
        </w:rPr>
        <w:t xml:space="preserve">Patient-reported outcome measures and physical function following head and neck lymphedema – a systematic review </w:t>
      </w:r>
    </w:p>
    <w:p w14:paraId="777100E9" w14:textId="77777777" w:rsidR="001F48FD" w:rsidRDefault="001F48FD" w:rsidP="001F48FD">
      <w:pPr>
        <w:spacing w:line="480" w:lineRule="auto"/>
        <w:rPr>
          <w:sz w:val="20"/>
          <w:szCs w:val="20"/>
        </w:rPr>
      </w:pPr>
      <w:r w:rsidRPr="001F48FD">
        <w:rPr>
          <w:rStyle w:val="normaltextrun"/>
          <w:rFonts w:eastAsia="Times New Roman"/>
          <w:b/>
          <w:bCs/>
          <w:sz w:val="20"/>
          <w:szCs w:val="20"/>
          <w:lang w:eastAsia="en-AU"/>
        </w:rPr>
        <w:t xml:space="preserve">¹Katrina Gaitatzis, ¹Belinda Thompson, ¹Fiona Tisdall Blake, ¹Louise Koelmeyer.  </w:t>
      </w:r>
      <w:r w:rsidR="00E640E2">
        <w:rPr>
          <w:sz w:val="20"/>
          <w:szCs w:val="20"/>
          <w:vertAlign w:val="superscript"/>
        </w:rPr>
        <w:t>1</w:t>
      </w:r>
      <w:r w:rsidR="00E640E2">
        <w:rPr>
          <w:sz w:val="20"/>
          <w:szCs w:val="20"/>
        </w:rPr>
        <w:t xml:space="preserve"> </w:t>
      </w:r>
    </w:p>
    <w:p w14:paraId="2E66971C" w14:textId="4D209E98" w:rsidR="00E640E2" w:rsidRDefault="00E640E2" w:rsidP="001F48FD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>Australian Lymphoedema Education, Research &amp; Treatment (ALERT) Program, Department of Health Sciences, Faculty of Medicine, Health and Human Sciences, Macquarie University, Sydney, NSW, Australia</w:t>
      </w:r>
    </w:p>
    <w:p w14:paraId="304F65E9" w14:textId="21B06534" w:rsidR="002B7696" w:rsidRDefault="002B7696" w:rsidP="00E640E2">
      <w:pPr>
        <w:rPr>
          <w:sz w:val="20"/>
          <w:szCs w:val="20"/>
        </w:rPr>
      </w:pPr>
      <w:r w:rsidRPr="00E640E2">
        <w:rPr>
          <w:b/>
          <w:bCs/>
          <w:sz w:val="20"/>
          <w:szCs w:val="20"/>
        </w:rPr>
        <w:t xml:space="preserve">Supplementary file 2: </w:t>
      </w:r>
      <w:r w:rsidRPr="00E640E2">
        <w:rPr>
          <w:sz w:val="20"/>
          <w:szCs w:val="20"/>
        </w:rPr>
        <w:t xml:space="preserve">Articles excluded after full-text review </w:t>
      </w:r>
    </w:p>
    <w:p w14:paraId="1BAA8C7E" w14:textId="5F0D6895" w:rsidR="00E533DD" w:rsidRDefault="00E533DD" w:rsidP="00E533DD">
      <w:pPr>
        <w:spacing w:line="276" w:lineRule="auto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color w:val="000000" w:themeColor="text1"/>
          <w:sz w:val="20"/>
          <w:szCs w:val="20"/>
        </w:rPr>
      </w:pPr>
    </w:p>
    <w:p w14:paraId="24AC4709" w14:textId="78DC839A" w:rsidR="00E533DD" w:rsidRPr="00E640E2" w:rsidRDefault="00E533DD" w:rsidP="00E640E2">
      <w:pPr>
        <w:rPr>
          <w:sz w:val="20"/>
          <w:szCs w:val="20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43"/>
        <w:gridCol w:w="4253"/>
        <w:gridCol w:w="2551"/>
      </w:tblGrid>
      <w:tr w:rsidR="002B7696" w:rsidRPr="00FD72AA" w14:paraId="0A49413D" w14:textId="77777777" w:rsidTr="00D80B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10561A0" w14:textId="77777777" w:rsidR="002B7696" w:rsidRPr="00FD72AA" w:rsidRDefault="002B7696" w:rsidP="00D80BCF">
            <w:pPr>
              <w:spacing w:line="480" w:lineRule="auto"/>
              <w:jc w:val="both"/>
              <w:rPr>
                <w:b w:val="0"/>
                <w:color w:val="000000" w:themeColor="text1"/>
                <w:sz w:val="20"/>
                <w:szCs w:val="20"/>
              </w:rPr>
            </w:pPr>
            <w:r w:rsidRPr="00FD72AA">
              <w:rPr>
                <w:color w:val="000000" w:themeColor="text1"/>
                <w:sz w:val="20"/>
                <w:szCs w:val="20"/>
              </w:rPr>
              <w:t>Author(s)</w:t>
            </w:r>
          </w:p>
        </w:tc>
        <w:tc>
          <w:tcPr>
            <w:tcW w:w="4253" w:type="dxa"/>
          </w:tcPr>
          <w:p w14:paraId="767F29FD" w14:textId="77777777" w:rsidR="002B7696" w:rsidRPr="00FD72AA" w:rsidRDefault="002B7696" w:rsidP="00D80BCF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</w:rPr>
            </w:pPr>
            <w:r w:rsidRPr="00FD72AA">
              <w:rPr>
                <w:color w:val="000000" w:themeColor="text1"/>
                <w:sz w:val="20"/>
                <w:szCs w:val="20"/>
              </w:rPr>
              <w:t>Title</w:t>
            </w:r>
          </w:p>
        </w:tc>
        <w:tc>
          <w:tcPr>
            <w:tcW w:w="2551" w:type="dxa"/>
          </w:tcPr>
          <w:p w14:paraId="077ABA49" w14:textId="77777777" w:rsidR="002B7696" w:rsidRPr="00FD72AA" w:rsidRDefault="002B7696" w:rsidP="00D80BC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</w:rPr>
            </w:pPr>
            <w:r w:rsidRPr="00FD72AA">
              <w:rPr>
                <w:color w:val="000000" w:themeColor="text1"/>
                <w:sz w:val="20"/>
                <w:szCs w:val="20"/>
              </w:rPr>
              <w:t>Grounds for Exclusion</w:t>
            </w:r>
          </w:p>
        </w:tc>
      </w:tr>
      <w:tr w:rsidR="002B7696" w:rsidRPr="00753C73" w14:paraId="04712E3C" w14:textId="77777777" w:rsidTr="00D80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75875E9" w14:textId="58204BB6" w:rsidR="002B7696" w:rsidRPr="00FD72AA" w:rsidRDefault="00E533DD" w:rsidP="00D80BCF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E533DD">
              <w:rPr>
                <w:color w:val="000000" w:themeColor="text1"/>
                <w:sz w:val="20"/>
                <w:szCs w:val="20"/>
              </w:rPr>
              <w:t>Turcotte</w:t>
            </w:r>
            <w:r w:rsidRPr="00E533DD">
              <w:rPr>
                <w:color w:val="000000" w:themeColor="text1"/>
                <w:sz w:val="20"/>
                <w:szCs w:val="20"/>
              </w:rPr>
              <w:t>, et al. 2018</w:t>
            </w:r>
          </w:p>
        </w:tc>
        <w:tc>
          <w:tcPr>
            <w:tcW w:w="4253" w:type="dxa"/>
          </w:tcPr>
          <w:p w14:paraId="57B040B0" w14:textId="22D3A49C" w:rsidR="002B7696" w:rsidRPr="00FD72AA" w:rsidRDefault="00E533DD" w:rsidP="00D80B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533DD">
              <w:rPr>
                <w:sz w:val="20"/>
                <w:szCs w:val="20"/>
              </w:rPr>
              <w:t xml:space="preserve">Analysis of pharyngeal </w:t>
            </w:r>
            <w:proofErr w:type="spellStart"/>
            <w:r w:rsidRPr="00E533DD">
              <w:rPr>
                <w:sz w:val="20"/>
                <w:szCs w:val="20"/>
              </w:rPr>
              <w:t>edema</w:t>
            </w:r>
            <w:proofErr w:type="spellEnd"/>
            <w:r w:rsidRPr="00E533DD">
              <w:rPr>
                <w:sz w:val="20"/>
                <w:szCs w:val="20"/>
              </w:rPr>
              <w:t xml:space="preserve"> post-chemoradiation for head and neck cancer: Impact on swallow function</w:t>
            </w:r>
            <w:r w:rsidR="002B7696" w:rsidRPr="006A3AA4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3(5)</w:t>
            </w:r>
            <w:r w:rsidR="002B7696" w:rsidRPr="006A3AA4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377-383</w:t>
            </w:r>
          </w:p>
        </w:tc>
        <w:tc>
          <w:tcPr>
            <w:tcW w:w="2551" w:type="dxa"/>
          </w:tcPr>
          <w:p w14:paraId="1FAE7FFF" w14:textId="1488CC2C" w:rsidR="002B7696" w:rsidRPr="00753C73" w:rsidRDefault="001210B4" w:rsidP="00E533D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Acute </w:t>
            </w:r>
            <w:proofErr w:type="spellStart"/>
            <w:r>
              <w:rPr>
                <w:color w:val="000000" w:themeColor="text1"/>
                <w:sz w:val="20"/>
                <w:szCs w:val="20"/>
              </w:rPr>
              <w:t>edema</w:t>
            </w:r>
            <w:proofErr w:type="spellEnd"/>
            <w:r>
              <w:rPr>
                <w:color w:val="000000" w:themeColor="text1"/>
                <w:sz w:val="20"/>
                <w:szCs w:val="20"/>
              </w:rPr>
              <w:t xml:space="preserve"> only.</w:t>
            </w:r>
          </w:p>
        </w:tc>
      </w:tr>
      <w:tr w:rsidR="002B7696" w:rsidRPr="00753C73" w14:paraId="46EBE980" w14:textId="77777777" w:rsidTr="00D80B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5076A0D" w14:textId="5622DD28" w:rsidR="002B7696" w:rsidRPr="00FD72AA" w:rsidRDefault="00E533DD" w:rsidP="00D80BCF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E533DD">
              <w:rPr>
                <w:color w:val="000000" w:themeColor="text1"/>
                <w:sz w:val="20"/>
                <w:szCs w:val="20"/>
              </w:rPr>
              <w:t>Saleem</w:t>
            </w:r>
            <w:r w:rsidRPr="00E533DD">
              <w:rPr>
                <w:color w:val="000000" w:themeColor="text1"/>
                <w:sz w:val="20"/>
                <w:szCs w:val="20"/>
              </w:rPr>
              <w:t>, et al. 2023</w:t>
            </w:r>
          </w:p>
        </w:tc>
        <w:tc>
          <w:tcPr>
            <w:tcW w:w="4253" w:type="dxa"/>
          </w:tcPr>
          <w:p w14:paraId="087C1552" w14:textId="20C847B3" w:rsidR="002B7696" w:rsidRPr="00910D78" w:rsidRDefault="00E533DD" w:rsidP="00D80B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33DD">
              <w:rPr>
                <w:sz w:val="20"/>
                <w:szCs w:val="20"/>
              </w:rPr>
              <w:t>Quantifying Neck Fibrosis: Establishing the Domain Structure of the Neck Fibrosis Scale</w:t>
            </w:r>
            <w:r w:rsidRPr="00E533DD">
              <w:rPr>
                <w:sz w:val="20"/>
                <w:szCs w:val="20"/>
              </w:rPr>
              <w:t xml:space="preserve">, 133(9), </w:t>
            </w:r>
            <w:r w:rsidRPr="00E533DD">
              <w:rPr>
                <w:sz w:val="20"/>
                <w:szCs w:val="20"/>
              </w:rPr>
              <w:t>2198-2202</w:t>
            </w:r>
            <w:r>
              <w:rPr>
                <w:rFonts w:ascii="Segoe UI" w:hAnsi="Segoe UI" w:cs="Segoe UI"/>
                <w:sz w:val="18"/>
                <w:szCs w:val="18"/>
                <w14:ligatures w14:val="standardContextual"/>
              </w:rPr>
              <w:t xml:space="preserve"> </w:t>
            </w:r>
          </w:p>
        </w:tc>
        <w:tc>
          <w:tcPr>
            <w:tcW w:w="2551" w:type="dxa"/>
          </w:tcPr>
          <w:p w14:paraId="6586FCC7" w14:textId="77777777" w:rsidR="00E533DD" w:rsidRPr="00753C73" w:rsidRDefault="00E533DD" w:rsidP="00E533D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eck fibrosis</w:t>
            </w:r>
          </w:p>
          <w:p w14:paraId="18BA8779" w14:textId="77777777" w:rsidR="002B7696" w:rsidRPr="00753C73" w:rsidRDefault="002B7696" w:rsidP="00D80B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2B7696" w:rsidRPr="00753C73" w14:paraId="3153DF72" w14:textId="77777777" w:rsidTr="00D80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369A459" w14:textId="14C35593" w:rsidR="002B7696" w:rsidRPr="00AF45A0" w:rsidRDefault="00E533DD" w:rsidP="00D80BCF">
            <w:pPr>
              <w:spacing w:line="276" w:lineRule="auto"/>
              <w:rPr>
                <w:sz w:val="20"/>
                <w:szCs w:val="20"/>
              </w:rPr>
            </w:pPr>
            <w:r w:rsidRPr="00AF45A0">
              <w:rPr>
                <w:sz w:val="20"/>
                <w:szCs w:val="20"/>
              </w:rPr>
              <w:t>Stubblefield</w:t>
            </w:r>
            <w:r w:rsidRPr="00AF45A0">
              <w:rPr>
                <w:sz w:val="20"/>
                <w:szCs w:val="20"/>
              </w:rPr>
              <w:t xml:space="preserve">, et al. </w:t>
            </w:r>
            <w:r w:rsidR="00AF45A0" w:rsidRPr="00AF45A0">
              <w:rPr>
                <w:sz w:val="20"/>
                <w:szCs w:val="20"/>
              </w:rPr>
              <w:t>2023</w:t>
            </w:r>
          </w:p>
        </w:tc>
        <w:tc>
          <w:tcPr>
            <w:tcW w:w="4253" w:type="dxa"/>
          </w:tcPr>
          <w:p w14:paraId="66D2C3CB" w14:textId="48857460" w:rsidR="002B7696" w:rsidRPr="00AF45A0" w:rsidRDefault="00AF45A0" w:rsidP="00D80B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45A0">
              <w:rPr>
                <w:sz w:val="20"/>
                <w:szCs w:val="20"/>
              </w:rPr>
              <w:t>Under recognition and treatment of lymphedema in head and neck cancer survivors - a database study</w:t>
            </w:r>
            <w:r w:rsidRPr="00AF45A0">
              <w:rPr>
                <w:sz w:val="20"/>
                <w:szCs w:val="20"/>
              </w:rPr>
              <w:t>, 31(4)</w:t>
            </w:r>
          </w:p>
        </w:tc>
        <w:tc>
          <w:tcPr>
            <w:tcW w:w="2551" w:type="dxa"/>
          </w:tcPr>
          <w:p w14:paraId="3D98FDF8" w14:textId="36CC16F9" w:rsidR="002B7696" w:rsidRPr="00753C73" w:rsidRDefault="00E533DD" w:rsidP="00E533D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Database review of lymphedema incidence </w:t>
            </w:r>
          </w:p>
        </w:tc>
      </w:tr>
      <w:tr w:rsidR="002B7696" w:rsidRPr="00753C73" w14:paraId="7E785858" w14:textId="77777777" w:rsidTr="00D80B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9AFF5C6" w14:textId="5175CB44" w:rsidR="002B7696" w:rsidRPr="005E6C6C" w:rsidRDefault="00E533DD" w:rsidP="00D80BCF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5E6C6C">
              <w:rPr>
                <w:sz w:val="20"/>
                <w:szCs w:val="20"/>
              </w:rPr>
              <w:t>Aulino</w:t>
            </w:r>
            <w:proofErr w:type="spellEnd"/>
            <w:r w:rsidRPr="005E6C6C">
              <w:rPr>
                <w:sz w:val="20"/>
                <w:szCs w:val="20"/>
              </w:rPr>
              <w:t xml:space="preserve">, </w:t>
            </w:r>
            <w:r w:rsidRPr="005E6C6C">
              <w:rPr>
                <w:sz w:val="20"/>
                <w:szCs w:val="20"/>
              </w:rPr>
              <w:t>et al</w:t>
            </w:r>
            <w:r w:rsidRPr="005E6C6C">
              <w:rPr>
                <w:sz w:val="20"/>
                <w:szCs w:val="20"/>
              </w:rPr>
              <w:t>. 2018</w:t>
            </w:r>
          </w:p>
        </w:tc>
        <w:tc>
          <w:tcPr>
            <w:tcW w:w="4253" w:type="dxa"/>
          </w:tcPr>
          <w:p w14:paraId="6E749334" w14:textId="74C2EF36" w:rsidR="002B7696" w:rsidRPr="00FD72AA" w:rsidRDefault="00E533DD" w:rsidP="00D80B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6C6C">
              <w:rPr>
                <w:sz w:val="20"/>
                <w:szCs w:val="20"/>
              </w:rPr>
              <w:t>Evaluation of CT changes in the head and neck after cancer treatment: Development of a measurement tool</w:t>
            </w:r>
            <w:r w:rsidRPr="005E6C6C">
              <w:rPr>
                <w:sz w:val="20"/>
                <w:szCs w:val="20"/>
              </w:rPr>
              <w:t>, 16(1), 69-74</w:t>
            </w:r>
          </w:p>
        </w:tc>
        <w:tc>
          <w:tcPr>
            <w:tcW w:w="2551" w:type="dxa"/>
          </w:tcPr>
          <w:p w14:paraId="27BE8CFC" w14:textId="63257AC5" w:rsidR="00E533DD" w:rsidRDefault="00E533DD" w:rsidP="00E533D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</w:t>
            </w:r>
            <w:r>
              <w:rPr>
                <w:color w:val="000000" w:themeColor="text1"/>
                <w:sz w:val="20"/>
                <w:szCs w:val="20"/>
              </w:rPr>
              <w:t>o clear physical or quality of life assessment tools used</w:t>
            </w:r>
          </w:p>
          <w:p w14:paraId="09402FD9" w14:textId="5433726B" w:rsidR="002B7696" w:rsidRPr="00753C73" w:rsidRDefault="002B7696" w:rsidP="00D80B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2B7696" w:rsidRPr="00753C73" w14:paraId="3E3B2ADD" w14:textId="77777777" w:rsidTr="00D80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9E210DE" w14:textId="2FEA7A02" w:rsidR="002B7696" w:rsidRPr="00FD72AA" w:rsidRDefault="005E6C6C" w:rsidP="00D80BCF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Deng, et al.</w:t>
            </w:r>
            <w:r w:rsidR="00AF45A0">
              <w:rPr>
                <w:color w:val="000000" w:themeColor="text1"/>
                <w:sz w:val="20"/>
                <w:szCs w:val="20"/>
              </w:rPr>
              <w:t xml:space="preserve"> 2015</w:t>
            </w:r>
          </w:p>
        </w:tc>
        <w:tc>
          <w:tcPr>
            <w:tcW w:w="4253" w:type="dxa"/>
          </w:tcPr>
          <w:p w14:paraId="20ADF9E1" w14:textId="64CFADD7" w:rsidR="002B7696" w:rsidRPr="00AF45A0" w:rsidRDefault="00AF45A0" w:rsidP="00AF45A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45A0">
              <w:rPr>
                <w:sz w:val="20"/>
                <w:szCs w:val="20"/>
              </w:rPr>
              <w:t>Development and preliminary testing of head and neck cancer related external lymphedema and fibrosis assessment criteria</w:t>
            </w:r>
            <w:r w:rsidRPr="00AF45A0">
              <w:rPr>
                <w:sz w:val="20"/>
                <w:szCs w:val="20"/>
              </w:rPr>
              <w:t>, 19(1), 75-80</w:t>
            </w:r>
          </w:p>
        </w:tc>
        <w:tc>
          <w:tcPr>
            <w:tcW w:w="2551" w:type="dxa"/>
          </w:tcPr>
          <w:p w14:paraId="436A4012" w14:textId="0F702E24" w:rsidR="001210B4" w:rsidRDefault="001210B4" w:rsidP="001210B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o clear physical or quality of life assessment tools used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</w:p>
          <w:p w14:paraId="4188F566" w14:textId="77777777" w:rsidR="002B7696" w:rsidRPr="00753C73" w:rsidRDefault="002B7696" w:rsidP="00D80B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2B7696" w:rsidRPr="00753C73" w14:paraId="1CD17E17" w14:textId="77777777" w:rsidTr="00D80B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EE82DD5" w14:textId="1D72BB20" w:rsidR="002B7696" w:rsidRPr="00FD72AA" w:rsidRDefault="005E6C6C" w:rsidP="00D80BCF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Deng, et al.</w:t>
            </w:r>
            <w:r w:rsidR="00AF45A0">
              <w:rPr>
                <w:color w:val="000000" w:themeColor="text1"/>
                <w:sz w:val="20"/>
                <w:szCs w:val="20"/>
              </w:rPr>
              <w:t xml:space="preserve"> 2021</w:t>
            </w:r>
          </w:p>
        </w:tc>
        <w:tc>
          <w:tcPr>
            <w:tcW w:w="4253" w:type="dxa"/>
          </w:tcPr>
          <w:p w14:paraId="45D7FA14" w14:textId="0E823152" w:rsidR="002B7696" w:rsidRPr="00FD72AA" w:rsidRDefault="00AF45A0" w:rsidP="00D80B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AF45A0">
              <w:rPr>
                <w:sz w:val="20"/>
                <w:szCs w:val="20"/>
              </w:rPr>
              <w:t>Photobiomodulation</w:t>
            </w:r>
            <w:proofErr w:type="spellEnd"/>
            <w:r w:rsidRPr="00AF45A0">
              <w:rPr>
                <w:sz w:val="20"/>
                <w:szCs w:val="20"/>
              </w:rPr>
              <w:t xml:space="preserve"> Therapy in Head and Neck Cancer-Related Lymphedema: A Pilot Feasibility Study</w:t>
            </w:r>
            <w:r w:rsidRPr="00AF45A0">
              <w:rPr>
                <w:sz w:val="20"/>
                <w:szCs w:val="20"/>
              </w:rPr>
              <w:t>, 20.</w:t>
            </w:r>
          </w:p>
        </w:tc>
        <w:tc>
          <w:tcPr>
            <w:tcW w:w="2551" w:type="dxa"/>
          </w:tcPr>
          <w:p w14:paraId="09A1BCB7" w14:textId="5D80E095" w:rsidR="002B7696" w:rsidRPr="00753C73" w:rsidRDefault="001210B4" w:rsidP="00D80B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Intervention study</w:t>
            </w:r>
          </w:p>
        </w:tc>
      </w:tr>
      <w:tr w:rsidR="002B7696" w:rsidRPr="00753C73" w14:paraId="1EE89C04" w14:textId="77777777" w:rsidTr="00D80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BDF0861" w14:textId="7DB7C427" w:rsidR="002B7696" w:rsidRPr="00FD72AA" w:rsidRDefault="005E6C6C" w:rsidP="00D80BCF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Deng, et al.</w:t>
            </w:r>
            <w:r w:rsidR="00AF45A0">
              <w:rPr>
                <w:color w:val="000000" w:themeColor="text1"/>
                <w:sz w:val="20"/>
                <w:szCs w:val="20"/>
              </w:rPr>
              <w:t xml:space="preserve"> 2016</w:t>
            </w:r>
          </w:p>
        </w:tc>
        <w:tc>
          <w:tcPr>
            <w:tcW w:w="4253" w:type="dxa"/>
          </w:tcPr>
          <w:p w14:paraId="26514AC8" w14:textId="30941A9F" w:rsidR="002B7696" w:rsidRPr="00FD72AA" w:rsidRDefault="00AF45A0" w:rsidP="00D80B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45A0">
              <w:rPr>
                <w:sz w:val="20"/>
                <w:szCs w:val="20"/>
              </w:rPr>
              <w:t>Perceived Symptom Experience in Head and Neck Cancer Patients with Lymphedema</w:t>
            </w:r>
            <w:r w:rsidRPr="00AF45A0">
              <w:rPr>
                <w:sz w:val="20"/>
                <w:szCs w:val="20"/>
              </w:rPr>
              <w:t xml:space="preserve">, </w:t>
            </w:r>
            <w:r w:rsidRPr="00AF45A0">
              <w:rPr>
                <w:sz w:val="20"/>
                <w:szCs w:val="20"/>
              </w:rPr>
              <w:t>19(12), 1267-1274.</w:t>
            </w:r>
          </w:p>
        </w:tc>
        <w:tc>
          <w:tcPr>
            <w:tcW w:w="2551" w:type="dxa"/>
          </w:tcPr>
          <w:p w14:paraId="6F35099B" w14:textId="77777777" w:rsidR="001210B4" w:rsidRDefault="001210B4" w:rsidP="001210B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o clear physical or quality of life assessment tools used</w:t>
            </w:r>
          </w:p>
          <w:p w14:paraId="17AE9075" w14:textId="05029E85" w:rsidR="002B7696" w:rsidRPr="00753C73" w:rsidRDefault="002B7696" w:rsidP="00D80B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</w:tbl>
    <w:p w14:paraId="2216DC8D" w14:textId="77777777" w:rsidR="002B7696" w:rsidRPr="00A53CBA" w:rsidRDefault="002B7696" w:rsidP="002B7696"/>
    <w:p w14:paraId="71C5F299" w14:textId="77777777" w:rsidR="00820DA8" w:rsidRDefault="00820DA8"/>
    <w:sectPr w:rsidR="00820DA8" w:rsidSect="002B769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696"/>
    <w:rsid w:val="001210B4"/>
    <w:rsid w:val="00156643"/>
    <w:rsid w:val="001F48FD"/>
    <w:rsid w:val="002B7696"/>
    <w:rsid w:val="005E6C6C"/>
    <w:rsid w:val="00820DA8"/>
    <w:rsid w:val="00933643"/>
    <w:rsid w:val="00AF45A0"/>
    <w:rsid w:val="00E533DD"/>
    <w:rsid w:val="00E64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A6D7F1"/>
  <w15:chartTrackingRefBased/>
  <w15:docId w15:val="{611DF12D-4D2D-4762-A113-E2BD3FA39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7696"/>
    <w:rPr>
      <w:rFonts w:ascii="Times New Roman" w:hAnsi="Times New Roman" w:cs="Times New Roman"/>
      <w:kern w:val="0"/>
      <w:sz w:val="24"/>
      <w:szCs w:val="24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769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B7696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table" w:styleId="PlainTable2">
    <w:name w:val="Plain Table 2"/>
    <w:basedOn w:val="TableNormal"/>
    <w:uiPriority w:val="42"/>
    <w:rsid w:val="002B7696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paragraph">
    <w:name w:val="paragraph"/>
    <w:basedOn w:val="Normal"/>
    <w:rsid w:val="00E640E2"/>
    <w:pPr>
      <w:spacing w:before="100" w:beforeAutospacing="1" w:after="100" w:afterAutospacing="1" w:line="240" w:lineRule="auto"/>
    </w:pPr>
    <w:rPr>
      <w:rFonts w:eastAsia="Times New Roman"/>
      <w:lang w:eastAsia="en-AU"/>
    </w:rPr>
  </w:style>
  <w:style w:type="character" w:customStyle="1" w:styleId="normaltextrun">
    <w:name w:val="normaltextrun"/>
    <w:basedOn w:val="DefaultParagraphFont"/>
    <w:rsid w:val="00E640E2"/>
  </w:style>
  <w:style w:type="character" w:customStyle="1" w:styleId="eop">
    <w:name w:val="eop"/>
    <w:basedOn w:val="DefaultParagraphFont"/>
    <w:rsid w:val="00E640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740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831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182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460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36</Words>
  <Characters>1505</Characters>
  <Application>Microsoft Office Word</Application>
  <DocSecurity>0</DocSecurity>
  <Lines>2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quarie University</Company>
  <LinksUpToDate>false</LinksUpToDate>
  <CharactersWithSpaces>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i Lewis</dc:creator>
  <cp:keywords/>
  <dc:description/>
  <cp:lastModifiedBy>Katrina Gaitatzis</cp:lastModifiedBy>
  <cp:revision>5</cp:revision>
  <dcterms:created xsi:type="dcterms:W3CDTF">2024-07-12T06:15:00Z</dcterms:created>
  <dcterms:modified xsi:type="dcterms:W3CDTF">2024-07-12T0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b67ad8c-0574-4fd2-8b37-36dd7dba13e9</vt:lpwstr>
  </property>
</Properties>
</file>